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4B916" w14:textId="0FEB6108" w:rsidR="00764671" w:rsidRDefault="00764671" w:rsidP="00764671">
      <w:pPr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>Technologies necessary for sign language recognition system’s implementation.</w:t>
      </w:r>
    </w:p>
    <w:p w14:paraId="172D2B08" w14:textId="77777777" w:rsidR="00764671" w:rsidRDefault="00764671" w:rsidP="00764671">
      <w:pPr>
        <w:spacing w:line="360" w:lineRule="auto"/>
        <w:ind w:right="-724"/>
        <w:rPr>
          <w:i/>
          <w:sz w:val="24"/>
          <w:szCs w:val="24"/>
          <w:highlight w:val="white"/>
        </w:rPr>
      </w:pPr>
    </w:p>
    <w:tbl>
      <w:tblPr>
        <w:tblW w:w="9931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52"/>
        <w:gridCol w:w="1993"/>
        <w:gridCol w:w="1984"/>
        <w:gridCol w:w="1701"/>
        <w:gridCol w:w="1701"/>
      </w:tblGrid>
      <w:tr w:rsidR="00764671" w14:paraId="03F8B9E4" w14:textId="77777777" w:rsidTr="00F46E2D">
        <w:trPr>
          <w:trHeight w:val="440"/>
          <w:jc w:val="center"/>
        </w:trPr>
        <w:tc>
          <w:tcPr>
            <w:tcW w:w="25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AD88190" w14:textId="77777777" w:rsidR="00764671" w:rsidRDefault="00764671" w:rsidP="00F46E2D">
            <w:pPr>
              <w:spacing w:line="360" w:lineRule="auto"/>
              <w:ind w:left="100" w:right="10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Categories</w:t>
            </w:r>
          </w:p>
        </w:tc>
        <w:tc>
          <w:tcPr>
            <w:tcW w:w="1993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EEF38DF" w14:textId="77777777" w:rsidR="00764671" w:rsidRDefault="00764671" w:rsidP="00F46E2D">
            <w:pPr>
              <w:spacing w:line="360" w:lineRule="auto"/>
              <w:ind w:left="100" w:right="10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Subcategories</w:t>
            </w:r>
          </w:p>
        </w:tc>
        <w:tc>
          <w:tcPr>
            <w:tcW w:w="1984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A658865" w14:textId="77777777" w:rsidR="00764671" w:rsidRDefault="00764671" w:rsidP="00F46E2D">
            <w:pPr>
              <w:spacing w:line="360" w:lineRule="auto"/>
              <w:ind w:left="100" w:right="10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Image-based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42E6C2D" w14:textId="77777777" w:rsidR="00764671" w:rsidRDefault="00764671" w:rsidP="00F46E2D">
            <w:pPr>
              <w:spacing w:line="360" w:lineRule="auto"/>
              <w:ind w:left="100" w:right="10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Sensor-Based</w:t>
            </w:r>
          </w:p>
        </w:tc>
      </w:tr>
      <w:tr w:rsidR="00764671" w14:paraId="7DA1AADD" w14:textId="77777777" w:rsidTr="00F46E2D">
        <w:trPr>
          <w:trHeight w:val="440"/>
          <w:jc w:val="center"/>
        </w:trPr>
        <w:tc>
          <w:tcPr>
            <w:tcW w:w="2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8001480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  <w:tc>
          <w:tcPr>
            <w:tcW w:w="1993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61F66F1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  <w:tc>
          <w:tcPr>
            <w:tcW w:w="198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DBCE984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3574F1D" w14:textId="77777777" w:rsidR="00764671" w:rsidRDefault="00764671" w:rsidP="00F46E2D">
            <w:pPr>
              <w:spacing w:line="360" w:lineRule="auto"/>
              <w:ind w:left="100" w:right="10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Depth-Sensing</w:t>
            </w:r>
          </w:p>
        </w:tc>
        <w:tc>
          <w:tcPr>
            <w:tcW w:w="1701" w:type="dxa"/>
            <w:vMerge w:val="restart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2BD36" w14:textId="77777777" w:rsidR="00764671" w:rsidRDefault="00764671" w:rsidP="00F46E2D">
            <w:pPr>
              <w:spacing w:line="360" w:lineRule="auto"/>
              <w:ind w:left="100" w:right="100"/>
              <w:rPr>
                <w:b/>
                <w:highlight w:val="white"/>
              </w:rPr>
            </w:pPr>
            <w:r>
              <w:rPr>
                <w:b/>
                <w:highlight w:val="white"/>
              </w:rPr>
              <w:t>Glove-Based</w:t>
            </w:r>
          </w:p>
        </w:tc>
      </w:tr>
      <w:tr w:rsidR="00764671" w14:paraId="0A4466DF" w14:textId="77777777" w:rsidTr="00F46E2D">
        <w:trPr>
          <w:trHeight w:val="291"/>
          <w:jc w:val="center"/>
        </w:trPr>
        <w:tc>
          <w:tcPr>
            <w:tcW w:w="2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E24CFDB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  <w:tc>
          <w:tcPr>
            <w:tcW w:w="1993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546C9DF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  <w:tc>
          <w:tcPr>
            <w:tcW w:w="1984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7BB242A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  <w:tc>
          <w:tcPr>
            <w:tcW w:w="170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16722EB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  <w:tc>
          <w:tcPr>
            <w:tcW w:w="1701" w:type="dxa"/>
            <w:vMerge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B36C08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highlight w:val="white"/>
              </w:rPr>
            </w:pPr>
          </w:p>
        </w:tc>
      </w:tr>
      <w:tr w:rsidR="00764671" w14:paraId="2416BDCA" w14:textId="77777777" w:rsidTr="00F46E2D">
        <w:trPr>
          <w:trHeight w:val="600"/>
          <w:jc w:val="center"/>
        </w:trPr>
        <w:tc>
          <w:tcPr>
            <w:tcW w:w="255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D2B2524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Hardware/Softwar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3CD5C1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Processors (CPU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E13ABB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Intel Core i3, Core i5, </w:t>
            </w:r>
            <w:proofErr w:type="spellStart"/>
            <w:r>
              <w:rPr>
                <w:sz w:val="24"/>
                <w:szCs w:val="24"/>
                <w:highlight w:val="white"/>
              </w:rPr>
              <w:t>Kendryte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K2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970E3F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Intel Core i7, Core i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0A5976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764671" w14:paraId="3D3FD0E8" w14:textId="77777777" w:rsidTr="00F46E2D">
        <w:trPr>
          <w:trHeight w:val="28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7BB185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560B90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Operating syste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0681C2" w14:textId="77777777" w:rsidR="00764671" w:rsidRPr="00F46E2D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  <w:lang w:val="pt-BR"/>
              </w:rPr>
            </w:pPr>
            <w:r w:rsidRPr="00F46E2D">
              <w:rPr>
                <w:sz w:val="24"/>
                <w:szCs w:val="24"/>
                <w:highlight w:val="white"/>
                <w:lang w:val="pt-BR"/>
              </w:rPr>
              <w:t>Windows7, MacOS Mojave, ROS, Ubuntu 18.04 L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ACBF6D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Windows 7, Windows 8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388B2B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ndroid 10</w:t>
            </w:r>
          </w:p>
        </w:tc>
      </w:tr>
      <w:tr w:rsidR="00764671" w14:paraId="68610ED5" w14:textId="77777777" w:rsidTr="00F46E2D">
        <w:trPr>
          <w:trHeight w:val="28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43E176B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15341E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Image capture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7D5157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igital cameras, Mobile phon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A66CEB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Microsoft Kinect. Leap Motion Controller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AD45F1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764671" w14:paraId="1C56F780" w14:textId="77777777" w:rsidTr="00F46E2D">
        <w:trPr>
          <w:trHeight w:val="28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E82EAE0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7989FD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ata conditioning devic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AF7710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779DF2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F30D6E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rduino Nano BLE</w:t>
            </w:r>
          </w:p>
        </w:tc>
      </w:tr>
      <w:tr w:rsidR="00764671" w14:paraId="20EC041F" w14:textId="77777777" w:rsidTr="00F46E2D">
        <w:trPr>
          <w:trHeight w:val="49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F61A85D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84E0D5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Sensor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B23E8B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163B61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Microsoft Kinec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F0CCC2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INMO AIR assistive AR glasses</w:t>
            </w:r>
          </w:p>
        </w:tc>
      </w:tr>
      <w:tr w:rsidR="00764671" w14:paraId="1B2C9F82" w14:textId="77777777" w:rsidTr="00F46E2D">
        <w:trPr>
          <w:trHeight w:val="58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66E458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52B799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Storage and cloud technolog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5A21D4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Google Cloud, Google Cloud Storage, Google Cloud Ru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D0932A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AA813C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764671" w14:paraId="4DC8709B" w14:textId="77777777" w:rsidTr="00F46E2D">
        <w:trPr>
          <w:trHeight w:val="73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F0075C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5712B0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sz w:val="24"/>
                <w:szCs w:val="24"/>
                <w:highlight w:val="white"/>
              </w:rPr>
              <w:t>Softwar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74C19B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sz w:val="24"/>
                <w:szCs w:val="24"/>
                <w:highlight w:val="white"/>
              </w:rPr>
              <w:t>Labelelmg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, Autodesk Inventor software, </w:t>
            </w:r>
            <w:r>
              <w:rPr>
                <w:sz w:val="24"/>
                <w:szCs w:val="24"/>
                <w:highlight w:val="white"/>
              </w:rPr>
              <w:lastRenderedPageBreak/>
              <w:t xml:space="preserve">Mobile Application User, Visual Studio Code, </w:t>
            </w:r>
            <w:proofErr w:type="spellStart"/>
            <w:r>
              <w:rPr>
                <w:sz w:val="24"/>
                <w:szCs w:val="24"/>
                <w:highlight w:val="white"/>
              </w:rPr>
              <w:t>IClone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Pro, 3DXchange, Un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341EB7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lastRenderedPageBreak/>
              <w:t>Microsoft Visual Studio 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8B304A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Edge Impulsive Software, </w:t>
            </w:r>
          </w:p>
        </w:tc>
      </w:tr>
      <w:tr w:rsidR="00764671" w14:paraId="2C46EB0F" w14:textId="77777777" w:rsidTr="00F46E2D">
        <w:trPr>
          <w:trHeight w:val="285"/>
          <w:jc w:val="center"/>
        </w:trPr>
        <w:tc>
          <w:tcPr>
            <w:tcW w:w="2552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D94CF77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evelopment Technology (Artificial Intelligence and Image Processing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E7C3F2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Deep Learning Framework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551234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TensorFlow, </w:t>
            </w:r>
            <w:proofErr w:type="spellStart"/>
            <w:r>
              <w:rPr>
                <w:sz w:val="24"/>
                <w:szCs w:val="24"/>
                <w:highlight w:val="white"/>
              </w:rPr>
              <w:t>Kera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A80EF7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TensorFlo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52C471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NA</w:t>
            </w:r>
          </w:p>
        </w:tc>
      </w:tr>
      <w:tr w:rsidR="00764671" w14:paraId="516455C0" w14:textId="77777777" w:rsidTr="00F46E2D">
        <w:trPr>
          <w:trHeight w:val="28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7B46748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EAFDEA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Image Processing Tool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1BBBCC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Google </w:t>
            </w:r>
            <w:proofErr w:type="spellStart"/>
            <w:r>
              <w:rPr>
                <w:sz w:val="24"/>
                <w:szCs w:val="24"/>
                <w:highlight w:val="white"/>
              </w:rPr>
              <w:t>Mediapipe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, </w:t>
            </w:r>
            <w:proofErr w:type="spellStart"/>
            <w:r>
              <w:rPr>
                <w:sz w:val="24"/>
                <w:szCs w:val="24"/>
                <w:highlight w:val="white"/>
              </w:rPr>
              <w:t>cuDNN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8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004705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 Pillow (Python image processing librar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B15059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ndroid-</w:t>
            </w:r>
            <w:proofErr w:type="spellStart"/>
            <w:r>
              <w:rPr>
                <w:sz w:val="24"/>
                <w:szCs w:val="24"/>
                <w:highlight w:val="white"/>
              </w:rPr>
              <w:t>MediaPipe</w:t>
            </w:r>
            <w:proofErr w:type="spellEnd"/>
          </w:p>
        </w:tc>
      </w:tr>
      <w:tr w:rsidR="00764671" w14:paraId="0B1A72CC" w14:textId="77777777" w:rsidTr="00F46E2D">
        <w:trPr>
          <w:trHeight w:val="97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13A847D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F96BCE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AI models and algorithm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A980BF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YOLOv5, CNN, LSTM, SVM, RNN-LSTM, HMM, VGG-19, Sentence-BERT, Viterbi algorithm, Pre-trained CNN (MobileNetV2) model, model </w:t>
            </w:r>
            <w:proofErr w:type="spellStart"/>
            <w:r>
              <w:rPr>
                <w:sz w:val="24"/>
                <w:szCs w:val="24"/>
                <w:highlight w:val="white"/>
              </w:rPr>
              <w:t>BiLSTM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, LRCN model, Self-developed concise 3DGCN, TDNN model, </w:t>
            </w:r>
          </w:p>
          <w:p w14:paraId="1CBD0118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DTW, 3D CNN, </w:t>
            </w:r>
            <w:r>
              <w:rPr>
                <w:sz w:val="24"/>
                <w:szCs w:val="24"/>
                <w:highlight w:val="white"/>
              </w:rPr>
              <w:lastRenderedPageBreak/>
              <w:t>InceptionV3 model, 1D-CNN mode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DFCA2A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lastRenderedPageBreak/>
              <w:t xml:space="preserve">Neural Networks, DTW, HMM, Bayesian Network, Ada-Boosting, Markov Models (probabilistic), EfficientNet-Lite0, </w:t>
            </w:r>
            <w:proofErr w:type="spellStart"/>
            <w:r>
              <w:rPr>
                <w:sz w:val="24"/>
                <w:szCs w:val="24"/>
                <w:highlight w:val="white"/>
              </w:rPr>
              <w:t>MaryTTS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, CMU Sphinx 4 toolkit, NLP techniqu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5B7BEF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 xml:space="preserve">1D-CNN model, </w:t>
            </w:r>
            <w:proofErr w:type="spellStart"/>
            <w:r>
              <w:rPr>
                <w:sz w:val="24"/>
                <w:szCs w:val="24"/>
                <w:highlight w:val="white"/>
              </w:rPr>
              <w:t>KenLM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, MADAMIRA  </w:t>
            </w:r>
          </w:p>
          <w:p w14:paraId="05AE4F07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</w:p>
        </w:tc>
      </w:tr>
      <w:tr w:rsidR="00764671" w14:paraId="0B371346" w14:textId="77777777" w:rsidTr="00F46E2D">
        <w:trPr>
          <w:trHeight w:val="285"/>
          <w:jc w:val="center"/>
        </w:trPr>
        <w:tc>
          <w:tcPr>
            <w:tcW w:w="2552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0B2B8E1" w14:textId="77777777" w:rsidR="00764671" w:rsidRDefault="00764671" w:rsidP="00F46E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4"/>
                <w:szCs w:val="24"/>
                <w:highlight w:val="white"/>
              </w:rPr>
            </w:pPr>
          </w:p>
        </w:tc>
        <w:tc>
          <w:tcPr>
            <w:tcW w:w="1993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6B4F21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Librari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C77217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proofErr w:type="spellStart"/>
            <w:r>
              <w:rPr>
                <w:sz w:val="24"/>
                <w:szCs w:val="24"/>
                <w:highlight w:val="white"/>
              </w:rPr>
              <w:t>OpenPose</w:t>
            </w:r>
            <w:proofErr w:type="spellEnd"/>
            <w:r>
              <w:rPr>
                <w:sz w:val="24"/>
                <w:szCs w:val="24"/>
                <w:highlight w:val="white"/>
              </w:rPr>
              <w:t xml:space="preserve"> Library, </w:t>
            </w:r>
            <w:proofErr w:type="spellStart"/>
            <w:r>
              <w:rPr>
                <w:sz w:val="24"/>
                <w:szCs w:val="24"/>
                <w:highlight w:val="white"/>
              </w:rPr>
              <w:t>PyTorch</w:t>
            </w:r>
            <w:proofErr w:type="spellEnd"/>
            <w:r>
              <w:rPr>
                <w:sz w:val="24"/>
                <w:szCs w:val="24"/>
                <w:highlight w:val="white"/>
              </w:rPr>
              <w:t>, Kaldi toolkit, OpenCV libra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70B2AD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8353EA" w14:textId="77777777" w:rsidR="00764671" w:rsidRDefault="00764671" w:rsidP="00F46E2D">
            <w:pPr>
              <w:spacing w:line="360" w:lineRule="auto"/>
              <w:ind w:left="100" w:right="100"/>
              <w:rPr>
                <w:sz w:val="24"/>
                <w:szCs w:val="24"/>
                <w:highlight w:val="white"/>
              </w:rPr>
            </w:pPr>
            <w:r>
              <w:rPr>
                <w:sz w:val="24"/>
                <w:szCs w:val="24"/>
                <w:highlight w:val="white"/>
              </w:rPr>
              <w:t>VOSK library</w:t>
            </w:r>
          </w:p>
        </w:tc>
      </w:tr>
    </w:tbl>
    <w:p w14:paraId="5AEB210C" w14:textId="77777777" w:rsidR="00764671" w:rsidRDefault="00764671" w:rsidP="00764671">
      <w:pPr>
        <w:spacing w:line="360" w:lineRule="auto"/>
        <w:ind w:right="-724"/>
        <w:rPr>
          <w:sz w:val="24"/>
          <w:szCs w:val="24"/>
          <w:highlight w:val="white"/>
        </w:rPr>
      </w:pPr>
    </w:p>
    <w:p w14:paraId="7295ED64" w14:textId="77777777" w:rsidR="00764671" w:rsidRDefault="00764671" w:rsidP="00764671">
      <w:pPr>
        <w:spacing w:line="360" w:lineRule="auto"/>
        <w:rPr>
          <w:sz w:val="24"/>
          <w:szCs w:val="24"/>
          <w:highlight w:val="white"/>
        </w:rPr>
      </w:pPr>
      <w:r>
        <w:rPr>
          <w:sz w:val="24"/>
          <w:szCs w:val="24"/>
          <w:highlight w:val="white"/>
        </w:rPr>
        <w:t xml:space="preserve">3D-CNN: </w:t>
      </w:r>
      <w:r>
        <w:rPr>
          <w:sz w:val="24"/>
          <w:szCs w:val="24"/>
        </w:rPr>
        <w:t xml:space="preserve">Three-Dimensional Convolutional Neural Network; 3DGCN: 3D Graph Convolutional Network; </w:t>
      </w:r>
      <w:r>
        <w:rPr>
          <w:sz w:val="24"/>
          <w:szCs w:val="24"/>
          <w:highlight w:val="white"/>
        </w:rPr>
        <w:t xml:space="preserve">BERT: </w:t>
      </w:r>
      <w:proofErr w:type="spellStart"/>
      <w:r>
        <w:rPr>
          <w:sz w:val="24"/>
          <w:szCs w:val="24"/>
          <w:highlight w:val="white"/>
        </w:rPr>
        <w:t>Bidirecional</w:t>
      </w:r>
      <w:proofErr w:type="spellEnd"/>
      <w:r>
        <w:rPr>
          <w:sz w:val="24"/>
          <w:szCs w:val="24"/>
          <w:highlight w:val="white"/>
        </w:rPr>
        <w:t xml:space="preserve"> Encoder Representations from Transformers; </w:t>
      </w:r>
      <w:proofErr w:type="spellStart"/>
      <w:r>
        <w:rPr>
          <w:sz w:val="24"/>
          <w:szCs w:val="24"/>
          <w:highlight w:val="white"/>
        </w:rPr>
        <w:t>BiLSTM</w:t>
      </w:r>
      <w:proofErr w:type="spellEnd"/>
      <w:r>
        <w:rPr>
          <w:sz w:val="24"/>
          <w:szCs w:val="24"/>
          <w:highlight w:val="white"/>
        </w:rPr>
        <w:t>: Bi-Directional LSTM</w:t>
      </w:r>
      <w:r>
        <w:t xml:space="preserve">; </w:t>
      </w:r>
      <w:r>
        <w:rPr>
          <w:sz w:val="24"/>
          <w:szCs w:val="24"/>
          <w:highlight w:val="white"/>
        </w:rPr>
        <w:t xml:space="preserve">CNN: Convolutional Neural Network; DTW: Dynamic Time Wrapping; HMM: Hidden Markov model; LRCN: Long-Term Recurrent Convolutional Network; LSTM: Long Short-Term Memory; NA: not applicable; RNN: Recurrent Neural Network; ROS: Robot Operating System; SVM: Support Vector Machine; TDNN: Time Delay Neural Network; VGG: Visual Geometry Group; YOLO: You Only Look Once; NLP: Natural Language Processing; CMU: Carnegie Mellon University; </w:t>
      </w:r>
      <w:proofErr w:type="spellStart"/>
      <w:r>
        <w:rPr>
          <w:sz w:val="24"/>
          <w:szCs w:val="24"/>
          <w:highlight w:val="white"/>
        </w:rPr>
        <w:t>KenLM</w:t>
      </w:r>
      <w:proofErr w:type="spellEnd"/>
      <w:r>
        <w:rPr>
          <w:sz w:val="24"/>
          <w:szCs w:val="24"/>
          <w:highlight w:val="white"/>
        </w:rPr>
        <w:t xml:space="preserve">: Statistical language model; MADAMIRA: Morphological analyzer and disambiguation tool; </w:t>
      </w:r>
      <w:proofErr w:type="spellStart"/>
      <w:r>
        <w:rPr>
          <w:sz w:val="24"/>
          <w:szCs w:val="24"/>
          <w:highlight w:val="white"/>
        </w:rPr>
        <w:t>MaryTTS</w:t>
      </w:r>
      <w:proofErr w:type="spellEnd"/>
      <w:r>
        <w:rPr>
          <w:sz w:val="24"/>
          <w:szCs w:val="24"/>
          <w:highlight w:val="white"/>
        </w:rPr>
        <w:t>: Text-to-Speech framework</w:t>
      </w:r>
    </w:p>
    <w:p w14:paraId="12A97F18" w14:textId="77777777" w:rsidR="00764671" w:rsidRDefault="00764671" w:rsidP="00764671">
      <w:pPr>
        <w:spacing w:line="360" w:lineRule="auto"/>
        <w:rPr>
          <w:sz w:val="24"/>
          <w:szCs w:val="24"/>
          <w:highlight w:val="white"/>
        </w:rPr>
      </w:pPr>
    </w:p>
    <w:p w14:paraId="652E2DB3" w14:textId="77777777" w:rsidR="00764671" w:rsidRDefault="00764671" w:rsidP="00764671">
      <w:pPr>
        <w:spacing w:line="360" w:lineRule="auto"/>
        <w:rPr>
          <w:sz w:val="24"/>
          <w:szCs w:val="24"/>
          <w:highlight w:val="white"/>
        </w:rPr>
      </w:pPr>
    </w:p>
    <w:p w14:paraId="3360BE9F" w14:textId="77777777" w:rsidR="00254987" w:rsidRDefault="00254987"/>
    <w:sectPr w:rsidR="00254987" w:rsidSect="00642B9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71"/>
    <w:rsid w:val="00000F8A"/>
    <w:rsid w:val="00090B8C"/>
    <w:rsid w:val="000A4F5A"/>
    <w:rsid w:val="000F5B83"/>
    <w:rsid w:val="001469B2"/>
    <w:rsid w:val="00164ED9"/>
    <w:rsid w:val="001D03F1"/>
    <w:rsid w:val="001F77D1"/>
    <w:rsid w:val="001F7881"/>
    <w:rsid w:val="002055C6"/>
    <w:rsid w:val="00235BB2"/>
    <w:rsid w:val="00241D67"/>
    <w:rsid w:val="00254987"/>
    <w:rsid w:val="00264A85"/>
    <w:rsid w:val="002777CD"/>
    <w:rsid w:val="002C19AF"/>
    <w:rsid w:val="00320515"/>
    <w:rsid w:val="00343080"/>
    <w:rsid w:val="00345D8A"/>
    <w:rsid w:val="00457266"/>
    <w:rsid w:val="00477439"/>
    <w:rsid w:val="004F21DB"/>
    <w:rsid w:val="00506D57"/>
    <w:rsid w:val="0052425B"/>
    <w:rsid w:val="005945F5"/>
    <w:rsid w:val="005976B3"/>
    <w:rsid w:val="005D0117"/>
    <w:rsid w:val="005F35AE"/>
    <w:rsid w:val="00614303"/>
    <w:rsid w:val="0061798D"/>
    <w:rsid w:val="00633CEE"/>
    <w:rsid w:val="00642B93"/>
    <w:rsid w:val="006A2D0E"/>
    <w:rsid w:val="006B48BA"/>
    <w:rsid w:val="007103F9"/>
    <w:rsid w:val="0073181E"/>
    <w:rsid w:val="0074202C"/>
    <w:rsid w:val="00764671"/>
    <w:rsid w:val="00790684"/>
    <w:rsid w:val="007907B3"/>
    <w:rsid w:val="008206AF"/>
    <w:rsid w:val="00821052"/>
    <w:rsid w:val="008273B8"/>
    <w:rsid w:val="008644DE"/>
    <w:rsid w:val="008D3B76"/>
    <w:rsid w:val="008D5D1F"/>
    <w:rsid w:val="00910E23"/>
    <w:rsid w:val="009252E3"/>
    <w:rsid w:val="009343E9"/>
    <w:rsid w:val="009746EE"/>
    <w:rsid w:val="009C6F98"/>
    <w:rsid w:val="00A122F7"/>
    <w:rsid w:val="00A514DF"/>
    <w:rsid w:val="00A77C87"/>
    <w:rsid w:val="00AD2822"/>
    <w:rsid w:val="00B01436"/>
    <w:rsid w:val="00B06521"/>
    <w:rsid w:val="00B7663C"/>
    <w:rsid w:val="00B932F8"/>
    <w:rsid w:val="00BE6720"/>
    <w:rsid w:val="00BF2A5B"/>
    <w:rsid w:val="00C00424"/>
    <w:rsid w:val="00C70018"/>
    <w:rsid w:val="00CE5954"/>
    <w:rsid w:val="00D02A01"/>
    <w:rsid w:val="00D14261"/>
    <w:rsid w:val="00D14F41"/>
    <w:rsid w:val="00D36769"/>
    <w:rsid w:val="00DB739B"/>
    <w:rsid w:val="00DC5BD3"/>
    <w:rsid w:val="00DD59F7"/>
    <w:rsid w:val="00DF24AF"/>
    <w:rsid w:val="00E13C5B"/>
    <w:rsid w:val="00E311EB"/>
    <w:rsid w:val="00E56022"/>
    <w:rsid w:val="00E67FDA"/>
    <w:rsid w:val="00F23AE0"/>
    <w:rsid w:val="00F25E05"/>
    <w:rsid w:val="00F81A4A"/>
    <w:rsid w:val="00FD04E9"/>
    <w:rsid w:val="00FD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EAD64"/>
  <w15:docId w15:val="{5D81A203-D3C9-9D48-B079-23F09E744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671"/>
    <w:pPr>
      <w:spacing w:line="276" w:lineRule="auto"/>
    </w:pPr>
    <w:rPr>
      <w:rFonts w:ascii="Arial" w:eastAsia="Arial" w:hAnsi="Arial" w:cs="Arial"/>
      <w:sz w:val="22"/>
      <w:szCs w:val="22"/>
      <w:lang w:val="en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4671"/>
    <w:pPr>
      <w:spacing w:line="240" w:lineRule="auto"/>
    </w:pPr>
    <w:rPr>
      <w:rFonts w:ascii="Times New Roman" w:eastAsiaTheme="minorHAnsi" w:hAnsi="Times New Roman" w:cs="Times New Roman"/>
      <w:sz w:val="18"/>
      <w:szCs w:val="18"/>
      <w:lang w:val="pt-BR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67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ena Marcolino</dc:creator>
  <cp:lastModifiedBy>Laurie Thomas</cp:lastModifiedBy>
  <cp:revision>2</cp:revision>
  <dcterms:created xsi:type="dcterms:W3CDTF">2026-04-01T22:58:00Z</dcterms:created>
  <dcterms:modified xsi:type="dcterms:W3CDTF">2026-04-01T22:58:00Z</dcterms:modified>
</cp:coreProperties>
</file>